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B4D" w:rsidRPr="003112BC" w:rsidRDefault="002F1B4D" w:rsidP="002F1B4D">
      <w:pPr>
        <w:rPr>
          <w:rFonts w:ascii="Times New Roman" w:hAnsi="Times New Roman" w:cs="Times New Roman"/>
          <w:sz w:val="24"/>
          <w:szCs w:val="24"/>
        </w:rPr>
      </w:pPr>
      <w:r w:rsidRPr="00FF16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43B0E" w:rsidRPr="00FF16E6">
        <w:rPr>
          <w:rFonts w:ascii="Times New Roman" w:hAnsi="Times New Roman" w:cs="Times New Roman"/>
          <w:b/>
          <w:sz w:val="24"/>
          <w:szCs w:val="24"/>
        </w:rPr>
        <w:t>S</w:t>
      </w:r>
      <w:r w:rsidRPr="00FF16E6">
        <w:rPr>
          <w:rFonts w:ascii="Times New Roman" w:hAnsi="Times New Roman" w:cs="Times New Roman"/>
          <w:b/>
          <w:sz w:val="24"/>
          <w:szCs w:val="24"/>
        </w:rPr>
        <w:t>1.</w:t>
      </w:r>
      <w:r w:rsidRPr="003112BC">
        <w:rPr>
          <w:rFonts w:ascii="Times New Roman" w:hAnsi="Times New Roman" w:cs="Times New Roman"/>
          <w:sz w:val="24"/>
          <w:szCs w:val="24"/>
        </w:rPr>
        <w:t xml:space="preserve"> Number of patients of different datasets in this study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F1B4D" w:rsidRPr="003112BC" w:rsidTr="00FC3132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EO ID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2109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9891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18520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19829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20565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26193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30161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GSE44104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2F1B4D" w:rsidRPr="003112BC" w:rsidTr="00FC3132">
        <w:trPr>
          <w:jc w:val="center"/>
        </w:trPr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4148" w:type="dxa"/>
            <w:vAlign w:val="center"/>
          </w:tcPr>
          <w:p w:rsidR="002F1B4D" w:rsidRPr="003112BC" w:rsidRDefault="002F1B4D" w:rsidP="00FC3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2BC">
              <w:rPr>
                <w:rFonts w:ascii="Times New Roman" w:hAnsi="Times New Roman" w:cs="Times New Roman" w:hint="eastAsia"/>
                <w:sz w:val="24"/>
                <w:szCs w:val="24"/>
              </w:rPr>
              <w:t>907</w:t>
            </w:r>
          </w:p>
        </w:tc>
      </w:tr>
    </w:tbl>
    <w:p w:rsidR="002F1B4D" w:rsidRPr="003112BC" w:rsidRDefault="002F1B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F1B4D" w:rsidRPr="003112BC" w:rsidSect="00D56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5647" w:rsidRDefault="007A5647" w:rsidP="00D56BA7">
      <w:r>
        <w:separator/>
      </w:r>
    </w:p>
  </w:endnote>
  <w:endnote w:type="continuationSeparator" w:id="0">
    <w:p w:rsidR="007A5647" w:rsidRDefault="007A5647" w:rsidP="00D5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5647" w:rsidRDefault="007A5647" w:rsidP="00D56BA7">
      <w:r>
        <w:separator/>
      </w:r>
    </w:p>
  </w:footnote>
  <w:footnote w:type="continuationSeparator" w:id="0">
    <w:p w:rsidR="007A5647" w:rsidRDefault="007A5647" w:rsidP="00D56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0E4"/>
    <w:rsid w:val="00053790"/>
    <w:rsid w:val="000604A1"/>
    <w:rsid w:val="000925B2"/>
    <w:rsid w:val="000B6116"/>
    <w:rsid w:val="000E45B7"/>
    <w:rsid w:val="000E73F2"/>
    <w:rsid w:val="000E777E"/>
    <w:rsid w:val="000F79B5"/>
    <w:rsid w:val="00100CCF"/>
    <w:rsid w:val="001014C3"/>
    <w:rsid w:val="00153BB2"/>
    <w:rsid w:val="001C40EF"/>
    <w:rsid w:val="001D7E5F"/>
    <w:rsid w:val="001E571A"/>
    <w:rsid w:val="002630E4"/>
    <w:rsid w:val="002E6EFA"/>
    <w:rsid w:val="002F0C9C"/>
    <w:rsid w:val="002F1B4D"/>
    <w:rsid w:val="00301F4E"/>
    <w:rsid w:val="003112BC"/>
    <w:rsid w:val="003B38C5"/>
    <w:rsid w:val="003D10EC"/>
    <w:rsid w:val="003F779F"/>
    <w:rsid w:val="003F7A71"/>
    <w:rsid w:val="00445B97"/>
    <w:rsid w:val="0045176F"/>
    <w:rsid w:val="00467D9E"/>
    <w:rsid w:val="00472D28"/>
    <w:rsid w:val="004820B0"/>
    <w:rsid w:val="00485168"/>
    <w:rsid w:val="004862C7"/>
    <w:rsid w:val="004B370D"/>
    <w:rsid w:val="004C03A4"/>
    <w:rsid w:val="004D7D97"/>
    <w:rsid w:val="004E40F3"/>
    <w:rsid w:val="004F5A45"/>
    <w:rsid w:val="005146EE"/>
    <w:rsid w:val="00525763"/>
    <w:rsid w:val="0053267A"/>
    <w:rsid w:val="00543B0E"/>
    <w:rsid w:val="00580F8A"/>
    <w:rsid w:val="00582890"/>
    <w:rsid w:val="005F3BD3"/>
    <w:rsid w:val="0060200D"/>
    <w:rsid w:val="006214A1"/>
    <w:rsid w:val="00672548"/>
    <w:rsid w:val="0069673D"/>
    <w:rsid w:val="006A6A0A"/>
    <w:rsid w:val="006C32F8"/>
    <w:rsid w:val="006F433C"/>
    <w:rsid w:val="00737F02"/>
    <w:rsid w:val="00751748"/>
    <w:rsid w:val="007A5647"/>
    <w:rsid w:val="007F1A6C"/>
    <w:rsid w:val="00800CB5"/>
    <w:rsid w:val="00835B2B"/>
    <w:rsid w:val="00840F9F"/>
    <w:rsid w:val="008743E8"/>
    <w:rsid w:val="008801AF"/>
    <w:rsid w:val="008B28C5"/>
    <w:rsid w:val="008B55B3"/>
    <w:rsid w:val="008B7D59"/>
    <w:rsid w:val="009134A9"/>
    <w:rsid w:val="00935667"/>
    <w:rsid w:val="009B1B9A"/>
    <w:rsid w:val="009D06E9"/>
    <w:rsid w:val="009D2AE3"/>
    <w:rsid w:val="009E1475"/>
    <w:rsid w:val="009E7C73"/>
    <w:rsid w:val="00A60D5A"/>
    <w:rsid w:val="00A6250B"/>
    <w:rsid w:val="00A93EDC"/>
    <w:rsid w:val="00AB4AEF"/>
    <w:rsid w:val="00AC7598"/>
    <w:rsid w:val="00AF56AA"/>
    <w:rsid w:val="00AF5D0D"/>
    <w:rsid w:val="00AF7069"/>
    <w:rsid w:val="00B02E26"/>
    <w:rsid w:val="00B06916"/>
    <w:rsid w:val="00B608DB"/>
    <w:rsid w:val="00B74AA5"/>
    <w:rsid w:val="00B87AEF"/>
    <w:rsid w:val="00B9403B"/>
    <w:rsid w:val="00BD5F50"/>
    <w:rsid w:val="00BE316D"/>
    <w:rsid w:val="00BF2A99"/>
    <w:rsid w:val="00BF7F47"/>
    <w:rsid w:val="00C0533C"/>
    <w:rsid w:val="00C11F2A"/>
    <w:rsid w:val="00C517FB"/>
    <w:rsid w:val="00C5209C"/>
    <w:rsid w:val="00C7518F"/>
    <w:rsid w:val="00CE41F2"/>
    <w:rsid w:val="00CF0ED3"/>
    <w:rsid w:val="00D22CF1"/>
    <w:rsid w:val="00D56BA7"/>
    <w:rsid w:val="00D80DCF"/>
    <w:rsid w:val="00D8703E"/>
    <w:rsid w:val="00D90825"/>
    <w:rsid w:val="00DA04CD"/>
    <w:rsid w:val="00DA499C"/>
    <w:rsid w:val="00DA71FB"/>
    <w:rsid w:val="00DB63C1"/>
    <w:rsid w:val="00DC2487"/>
    <w:rsid w:val="00DD55D1"/>
    <w:rsid w:val="00E0572E"/>
    <w:rsid w:val="00EA3903"/>
    <w:rsid w:val="00F14F0D"/>
    <w:rsid w:val="00F162AE"/>
    <w:rsid w:val="00F62D9D"/>
    <w:rsid w:val="00F70DA9"/>
    <w:rsid w:val="00FA40BC"/>
    <w:rsid w:val="00FA4B3A"/>
    <w:rsid w:val="00FC5AAB"/>
    <w:rsid w:val="00FF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0F95A"/>
  <w15:chartTrackingRefBased/>
  <w15:docId w15:val="{2A004C82-CDC5-4153-82C1-00406712A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6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6B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6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6BA7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80F8A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8703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87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8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5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6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9858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9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8C134-57F0-4687-BBFB-1816E83E4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yang</dc:creator>
  <cp:keywords/>
  <dc:description/>
  <cp:lastModifiedBy>kai yang</cp:lastModifiedBy>
  <cp:revision>67</cp:revision>
  <dcterms:created xsi:type="dcterms:W3CDTF">2017-10-15T01:35:00Z</dcterms:created>
  <dcterms:modified xsi:type="dcterms:W3CDTF">2018-03-01T06:55:00Z</dcterms:modified>
</cp:coreProperties>
</file>